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687" w:rsidRDefault="00B53687">
      <w:pPr>
        <w:rPr>
          <w:rFonts w:ascii="Times New Roman" w:hAnsi="Times New Roman" w:cs="Times New Roman"/>
          <w:sz w:val="34"/>
          <w:szCs w:val="34"/>
        </w:rPr>
      </w:pPr>
      <w:r w:rsidRPr="00E52334">
        <w:rPr>
          <w:rFonts w:ascii="Times New Roman" w:hAnsi="Times New Roman" w:cs="Times New Roman"/>
          <w:sz w:val="34"/>
          <w:szCs w:val="34"/>
        </w:rPr>
        <w:t>Appendix 2: Excluded studies</w:t>
      </w:r>
    </w:p>
    <w:tbl>
      <w:tblPr>
        <w:tblStyle w:val="a5"/>
        <w:tblpPr w:leftFromText="142" w:rightFromText="142" w:vertAnchor="text" w:horzAnchor="margin" w:tblpXSpec="center" w:tblpY="419"/>
        <w:tblW w:w="10093" w:type="dxa"/>
        <w:tblLook w:val="04A0" w:firstRow="1" w:lastRow="0" w:firstColumn="1" w:lastColumn="0" w:noHBand="0" w:noVBand="1"/>
      </w:tblPr>
      <w:tblGrid>
        <w:gridCol w:w="3802"/>
        <w:gridCol w:w="6291"/>
      </w:tblGrid>
      <w:tr w:rsidR="00B53687" w:rsidTr="00DF38C8">
        <w:trPr>
          <w:trHeight w:val="479"/>
        </w:trPr>
        <w:tc>
          <w:tcPr>
            <w:tcW w:w="3802" w:type="dxa"/>
            <w:vAlign w:val="center"/>
          </w:tcPr>
          <w:p w:rsidR="00B53687" w:rsidRPr="0011168E" w:rsidRDefault="00B53687" w:rsidP="00DF38C8">
            <w:pPr>
              <w:jc w:val="center"/>
              <w:rPr>
                <w:rFonts w:ascii="Times New Roman" w:hAnsi="Times New Roman" w:cs="Times New Roman"/>
                <w:b/>
                <w:sz w:val="32"/>
                <w:szCs w:val="28"/>
              </w:rPr>
            </w:pPr>
            <w:r w:rsidRPr="0011168E">
              <w:rPr>
                <w:rFonts w:ascii="Times New Roman" w:hAnsi="Times New Roman" w:cs="Times New Roman" w:hint="eastAsia"/>
                <w:b/>
                <w:sz w:val="32"/>
                <w:szCs w:val="28"/>
              </w:rPr>
              <w:t>Studies</w:t>
            </w:r>
          </w:p>
        </w:tc>
        <w:tc>
          <w:tcPr>
            <w:tcW w:w="6291" w:type="dxa"/>
            <w:vAlign w:val="center"/>
          </w:tcPr>
          <w:p w:rsidR="00B53687" w:rsidRPr="0011168E" w:rsidRDefault="00B53687" w:rsidP="00DF38C8">
            <w:pPr>
              <w:jc w:val="center"/>
              <w:rPr>
                <w:rFonts w:ascii="Times New Roman" w:hAnsi="Times New Roman" w:cs="Times New Roman"/>
                <w:b/>
                <w:sz w:val="32"/>
                <w:szCs w:val="28"/>
              </w:rPr>
            </w:pPr>
            <w:r w:rsidRPr="0011168E">
              <w:rPr>
                <w:rFonts w:ascii="Times New Roman" w:hAnsi="Times New Roman" w:cs="Times New Roman"/>
                <w:b/>
                <w:sz w:val="32"/>
                <w:szCs w:val="28"/>
              </w:rPr>
              <w:t>Exclude reason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Nahas et al., 1999)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 xml:space="preserve"> [1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Specific therapeutic effect doesn’t mention.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Gonsalves et al., 2006)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 xml:space="preserve"> [2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 w:hint="eastAsia"/>
                <w:sz w:val="28"/>
                <w:szCs w:val="28"/>
              </w:rPr>
              <w:t>Missing data</w:t>
            </w:r>
            <w:r w:rsidR="0011168E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B53687" w:rsidTr="00E92AB6">
        <w:trPr>
          <w:trHeight w:val="502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Kim et al., 2009)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 xml:space="preserve">  [3]</w:t>
            </w:r>
          </w:p>
        </w:tc>
        <w:tc>
          <w:tcPr>
            <w:tcW w:w="6291" w:type="dxa"/>
            <w:vAlign w:val="center"/>
          </w:tcPr>
          <w:p w:rsidR="00B53687" w:rsidRPr="00DF38C8" w:rsidRDefault="0011168E" w:rsidP="00E92AB6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no clinical outcome.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Tjoa et al., 2010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4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 w:hint="eastAsia"/>
                <w:sz w:val="28"/>
                <w:szCs w:val="28"/>
              </w:rPr>
              <w:t>No outcome</w:t>
            </w: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 xml:space="preserve"> and no protocol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Andriotti et al., 2017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5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no clinical outcome.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Epstein et al., 2014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6]</w:t>
            </w:r>
          </w:p>
        </w:tc>
        <w:tc>
          <w:tcPr>
            <w:tcW w:w="6291" w:type="dxa"/>
            <w:vAlign w:val="center"/>
          </w:tcPr>
          <w:p w:rsidR="00B53687" w:rsidRPr="00DF38C8" w:rsidRDefault="0011168E" w:rsidP="00E92AB6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no clinical outcome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Bhola et al., 2015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7]</w:t>
            </w:r>
          </w:p>
        </w:tc>
        <w:tc>
          <w:tcPr>
            <w:tcW w:w="6291" w:type="dxa"/>
            <w:vAlign w:val="center"/>
          </w:tcPr>
          <w:p w:rsidR="00B53687" w:rsidRPr="00DF38C8" w:rsidRDefault="0011168E" w:rsidP="00E92AB6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no clinical outcome</w:t>
            </w:r>
          </w:p>
        </w:tc>
      </w:tr>
      <w:tr w:rsidR="00B53687" w:rsidRPr="00A814E6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Eryilmaz et al., 2015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8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11168E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 w:hint="eastAsia"/>
                <w:sz w:val="28"/>
                <w:szCs w:val="28"/>
              </w:rPr>
              <w:t>no protocol</w:t>
            </w: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Ozmut et al., 2015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9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 w:hint="eastAsia"/>
                <w:sz w:val="28"/>
                <w:szCs w:val="28"/>
              </w:rPr>
              <w:t>Only abstract.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Brock et al., 2016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10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sz w:val="28"/>
                <w:szCs w:val="28"/>
              </w:rPr>
              <w:t>Only abstract.</w:t>
            </w:r>
          </w:p>
        </w:tc>
      </w:tr>
      <w:tr w:rsidR="00B53687" w:rsidRPr="0044533F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(Ebbing,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019)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1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 w:hint="eastAsia"/>
                <w:sz w:val="28"/>
                <w:szCs w:val="28"/>
              </w:rPr>
              <w:t>Missing data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Stultz et al., 2018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12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nly abstract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38C8">
              <w:rPr>
                <w:rFonts w:ascii="Times New Roman" w:hAnsi="Times New Roman" w:cs="Times New Roman"/>
                <w:noProof/>
                <w:sz w:val="28"/>
                <w:szCs w:val="28"/>
              </w:rPr>
              <w:t>(Trevizol et al., 2019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) [13]</w:t>
            </w:r>
          </w:p>
        </w:tc>
        <w:tc>
          <w:tcPr>
            <w:tcW w:w="6291" w:type="dxa"/>
            <w:vAlign w:val="center"/>
          </w:tcPr>
          <w:p w:rsidR="00B53687" w:rsidRPr="00DF38C8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sing Intermittent theta burst stimulation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Pr="00E92AB6">
              <w:rPr>
                <w:rFonts w:ascii="Times New Roman" w:hAnsi="Times New Roman" w:cs="Times New Roman"/>
                <w:sz w:val="28"/>
                <w:szCs w:val="28"/>
              </w:rPr>
              <w:t xml:space="preserve"> Konstantinou GN., 202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4]</w:t>
            </w:r>
          </w:p>
        </w:tc>
        <w:tc>
          <w:tcPr>
            <w:tcW w:w="6291" w:type="dxa"/>
            <w:vAlign w:val="center"/>
          </w:tcPr>
          <w:p w:rsidR="00B53687" w:rsidRDefault="0011168E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view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92AB6">
              <w:rPr>
                <w:rFonts w:ascii="Times New Roman" w:hAnsi="Times New Roman" w:cs="Times New Roman"/>
                <w:sz w:val="28"/>
                <w:szCs w:val="28"/>
              </w:rPr>
              <w:t>Ganho-Ávila A., 201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5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6291" w:type="dxa"/>
            <w:vAlign w:val="center"/>
          </w:tcPr>
          <w:p w:rsidR="00B53687" w:rsidRDefault="0011168E" w:rsidP="00E92AB6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review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( </w:t>
            </w:r>
            <w:r w:rsidRPr="00E92AB6">
              <w:rPr>
                <w:rFonts w:ascii="Times New Roman" w:hAnsi="Times New Roman" w:cs="Times New Roman"/>
                <w:sz w:val="28"/>
                <w:szCs w:val="28"/>
              </w:rPr>
              <w:t>Felipe RdM., 201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6]</w:t>
            </w:r>
          </w:p>
        </w:tc>
        <w:tc>
          <w:tcPr>
            <w:tcW w:w="6291" w:type="dxa"/>
            <w:vAlign w:val="center"/>
          </w:tcPr>
          <w:p w:rsidR="00B53687" w:rsidRDefault="0011168E" w:rsidP="00E92AB6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view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Pr="00DF38C8" w:rsidRDefault="00B53687" w:rsidP="00855AD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Pr="00D25A57">
              <w:t xml:space="preserve"> </w:t>
            </w:r>
            <w:r w:rsidRPr="00E92AB6">
              <w:rPr>
                <w:rFonts w:ascii="Times New Roman" w:hAnsi="Times New Roman" w:cs="Times New Roman"/>
                <w:sz w:val="28"/>
                <w:szCs w:val="28"/>
              </w:rPr>
              <w:t>Cole J.</w:t>
            </w:r>
            <w:r w:rsidR="00263B9E">
              <w:rPr>
                <w:rFonts w:ascii="Times New Roman" w:hAnsi="Times New Roman" w:cs="Times New Roman"/>
                <w:sz w:val="28"/>
                <w:szCs w:val="28"/>
              </w:rPr>
              <w:t>et al</w:t>
            </w:r>
            <w:r w:rsidRPr="00E92AB6">
              <w:rPr>
                <w:rFonts w:ascii="Times New Roman" w:hAnsi="Times New Roman" w:cs="Times New Roman"/>
                <w:sz w:val="28"/>
                <w:szCs w:val="28"/>
              </w:rPr>
              <w:t>, 2019)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7]</w:t>
            </w:r>
          </w:p>
        </w:tc>
        <w:tc>
          <w:tcPr>
            <w:tcW w:w="6291" w:type="dxa"/>
            <w:vAlign w:val="center"/>
          </w:tcPr>
          <w:p w:rsidR="00B53687" w:rsidRDefault="0011168E" w:rsidP="00E92AB6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view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Default="00B53687" w:rsidP="00AB3A7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Burton.</w:t>
            </w:r>
            <w:r w:rsidR="00263B9E">
              <w:rPr>
                <w:rFonts w:ascii="Times New Roman" w:hAnsi="Times New Roman" w:cs="Times New Roman"/>
                <w:sz w:val="28"/>
                <w:szCs w:val="28"/>
              </w:rPr>
              <w:t>et a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2014)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8]</w:t>
            </w:r>
          </w:p>
        </w:tc>
        <w:tc>
          <w:tcPr>
            <w:tcW w:w="6291" w:type="dxa"/>
            <w:vAlign w:val="center"/>
          </w:tcPr>
          <w:p w:rsidR="00B53687" w:rsidRPr="00041A47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Inappropriat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ndication (bipolar depression)</w:t>
            </w:r>
          </w:p>
        </w:tc>
      </w:tr>
      <w:tr w:rsidR="00B53687" w:rsidTr="00E92AB6">
        <w:trPr>
          <w:trHeight w:val="479"/>
        </w:trPr>
        <w:tc>
          <w:tcPr>
            <w:tcW w:w="3802" w:type="dxa"/>
            <w:vAlign w:val="center"/>
          </w:tcPr>
          <w:p w:rsidR="00B53687" w:rsidRDefault="00B53687" w:rsidP="00AB3A7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263B9E">
              <w:rPr>
                <w:rFonts w:ascii="Times New Roman" w:hAnsi="Times New Roman" w:cs="Times New Roman" w:hint="eastAsia"/>
                <w:sz w:val="28"/>
                <w:szCs w:val="28"/>
              </w:rPr>
              <w:t>Xiong.</w:t>
            </w:r>
            <w:r w:rsidR="00263B9E">
              <w:rPr>
                <w:rFonts w:ascii="Times New Roman" w:hAnsi="Times New Roman" w:cs="Times New Roman"/>
                <w:sz w:val="28"/>
                <w:szCs w:val="28"/>
              </w:rPr>
              <w:t>et al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2018)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19]</w:t>
            </w:r>
          </w:p>
        </w:tc>
        <w:tc>
          <w:tcPr>
            <w:tcW w:w="6291" w:type="dxa"/>
            <w:vAlign w:val="center"/>
          </w:tcPr>
          <w:p w:rsidR="00B53687" w:rsidRPr="00041A47" w:rsidRDefault="00B53687" w:rsidP="00E92AB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appropriat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indica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bipolar depression)</w:t>
            </w:r>
          </w:p>
        </w:tc>
      </w:tr>
      <w:tr w:rsidR="00263B9E" w:rsidTr="00E92AB6">
        <w:trPr>
          <w:trHeight w:val="479"/>
        </w:trPr>
        <w:tc>
          <w:tcPr>
            <w:tcW w:w="3802" w:type="dxa"/>
            <w:vAlign w:val="center"/>
          </w:tcPr>
          <w:p w:rsidR="00263B9E" w:rsidRPr="006966C7" w:rsidRDefault="00263B9E" w:rsidP="00AB3A72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6966C7">
              <w:rPr>
                <w:rFonts w:ascii="Times New Roman" w:hAnsi="Times New Roman" w:cs="Times New Roman" w:hint="eastAsia"/>
                <w:color w:val="FF0000"/>
                <w:sz w:val="28"/>
                <w:szCs w:val="28"/>
              </w:rPr>
              <w:t>(Tarhan et al, 2012) [20]</w:t>
            </w:r>
          </w:p>
        </w:tc>
        <w:tc>
          <w:tcPr>
            <w:tcW w:w="6291" w:type="dxa"/>
            <w:vAlign w:val="center"/>
          </w:tcPr>
          <w:p w:rsidR="00263B9E" w:rsidRPr="006966C7" w:rsidRDefault="00263B9E" w:rsidP="00E92AB6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6966C7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no clinical outcome</w:t>
            </w:r>
          </w:p>
        </w:tc>
      </w:tr>
    </w:tbl>
    <w:p w:rsidR="00B53687" w:rsidRPr="00E52334" w:rsidRDefault="00B53687">
      <w:pPr>
        <w:rPr>
          <w:rFonts w:ascii="Times New Roman" w:hAnsi="Times New Roman" w:cs="Times New Roman"/>
          <w:sz w:val="34"/>
          <w:szCs w:val="34"/>
        </w:rPr>
      </w:pPr>
    </w:p>
    <w:p w:rsidR="00B53687" w:rsidRDefault="00B53687">
      <w:pPr>
        <w:rPr>
          <w:rFonts w:ascii="Times New Roman" w:hAnsi="Times New Roman" w:cs="Times New Roman"/>
          <w:sz w:val="34"/>
          <w:szCs w:val="34"/>
        </w:rPr>
      </w:pPr>
    </w:p>
    <w:p w:rsidR="00B53687" w:rsidRDefault="00B53687">
      <w:pPr>
        <w:rPr>
          <w:rFonts w:ascii="Times New Roman" w:hAnsi="Times New Roman" w:cs="Times New Roman"/>
          <w:sz w:val="34"/>
          <w:szCs w:val="34"/>
        </w:rPr>
      </w:pPr>
      <w:bookmarkStart w:id="0" w:name="_GoBack"/>
      <w:bookmarkEnd w:id="0"/>
    </w:p>
    <w:p w:rsidR="0011168E" w:rsidRDefault="0011168E">
      <w:pPr>
        <w:rPr>
          <w:rFonts w:ascii="Times New Roman" w:hAnsi="Times New Roman" w:cs="Times New Roman"/>
          <w:sz w:val="34"/>
          <w:szCs w:val="34"/>
        </w:rPr>
      </w:pPr>
    </w:p>
    <w:p w:rsidR="0011168E" w:rsidRDefault="0011168E">
      <w:pPr>
        <w:rPr>
          <w:rFonts w:ascii="Times New Roman" w:hAnsi="Times New Roman" w:cs="Times New Roman"/>
          <w:sz w:val="34"/>
          <w:szCs w:val="34"/>
        </w:rPr>
      </w:pPr>
    </w:p>
    <w:p w:rsidR="00B53687" w:rsidRDefault="00B53687">
      <w:pPr>
        <w:rPr>
          <w:rFonts w:ascii="Times New Roman" w:hAnsi="Times New Roman" w:cs="Times New Roman"/>
          <w:sz w:val="34"/>
          <w:szCs w:val="34"/>
        </w:rPr>
      </w:pP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.</w:t>
      </w:r>
      <w:r w:rsidRPr="00AB3A72">
        <w:tab/>
        <w:t xml:space="preserve">Nahas Z, Bohning D, Molloy A, Oustz JA, Risch S, George M: </w:t>
      </w:r>
      <w:r w:rsidRPr="00AB3A72">
        <w:rPr>
          <w:b/>
        </w:rPr>
        <w:t>Safety and Feasibility of Repetitive Transcranial Magnetic Stimulation in the Treatment of Anxious Depression in Pregnancy</w:t>
      </w:r>
      <w:r w:rsidRPr="00AB3A72">
        <w:t xml:space="preserve">. </w:t>
      </w:r>
      <w:r w:rsidRPr="00AB3A72">
        <w:rPr>
          <w:i/>
        </w:rPr>
        <w:t xml:space="preserve">The Journal of clinical psychiatry </w:t>
      </w:r>
      <w:r w:rsidRPr="00AB3A72">
        <w:t xml:space="preserve">1999, </w:t>
      </w:r>
      <w:r w:rsidRPr="00AB3A72">
        <w:rPr>
          <w:b/>
        </w:rPr>
        <w:t>60</w:t>
      </w:r>
      <w:r w:rsidRPr="00AB3A72">
        <w:t>:50-52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2.</w:t>
      </w:r>
      <w:r w:rsidRPr="00AB3A72">
        <w:tab/>
        <w:t xml:space="preserve">Gonsalves L, Schuermeyer I: </w:t>
      </w:r>
      <w:r w:rsidRPr="00AB3A72">
        <w:rPr>
          <w:b/>
        </w:rPr>
        <w:t>Treating depression in pregnancy: practical suggestions</w:t>
      </w:r>
      <w:r w:rsidRPr="00AB3A72">
        <w:t xml:space="preserve">. </w:t>
      </w:r>
      <w:r w:rsidRPr="00AB3A72">
        <w:rPr>
          <w:i/>
        </w:rPr>
        <w:t xml:space="preserve">Cleveland Clinic journal of medicine </w:t>
      </w:r>
      <w:r w:rsidRPr="00AB3A72">
        <w:t xml:space="preserve">2006, </w:t>
      </w:r>
      <w:r w:rsidRPr="00AB3A72">
        <w:rPr>
          <w:b/>
        </w:rPr>
        <w:t>73</w:t>
      </w:r>
      <w:r w:rsidRPr="00AB3A72">
        <w:t>(12):1098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3.</w:t>
      </w:r>
      <w:r w:rsidRPr="00AB3A72">
        <w:tab/>
        <w:t xml:space="preserve">Kim D, Gonzalez J, O'Reardon J: </w:t>
      </w:r>
      <w:r w:rsidRPr="00AB3A72">
        <w:rPr>
          <w:b/>
        </w:rPr>
        <w:t>Pregnancy and Depression: Exploring a New Potential Treatment Option</w:t>
      </w:r>
      <w:r w:rsidRPr="00AB3A72">
        <w:t xml:space="preserve">. </w:t>
      </w:r>
      <w:r w:rsidRPr="00AB3A72">
        <w:rPr>
          <w:i/>
        </w:rPr>
        <w:t xml:space="preserve">Current psychiatry reports </w:t>
      </w:r>
      <w:r w:rsidRPr="00AB3A72">
        <w:t xml:space="preserve">2009, </w:t>
      </w:r>
      <w:r w:rsidRPr="00AB3A72">
        <w:rPr>
          <w:b/>
        </w:rPr>
        <w:t>11</w:t>
      </w:r>
      <w:r w:rsidRPr="00AB3A72">
        <w:t>:443-446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4.</w:t>
      </w:r>
      <w:r w:rsidRPr="00AB3A72">
        <w:tab/>
        <w:t xml:space="preserve">Tjoa C, Pare E, Kim DR: </w:t>
      </w:r>
      <w:r w:rsidRPr="00AB3A72">
        <w:rPr>
          <w:b/>
        </w:rPr>
        <w:t>Unipolar Depression During Pregnancy: Nonpharmacologic Treatment Options</w:t>
      </w:r>
      <w:r w:rsidRPr="00AB3A72">
        <w:t xml:space="preserve">. </w:t>
      </w:r>
      <w:r w:rsidRPr="00AB3A72">
        <w:rPr>
          <w:i/>
        </w:rPr>
        <w:t xml:space="preserve">Women's Health </w:t>
      </w:r>
      <w:r w:rsidRPr="00AB3A72">
        <w:t xml:space="preserve">2010, </w:t>
      </w:r>
      <w:r w:rsidRPr="00AB3A72">
        <w:rPr>
          <w:b/>
        </w:rPr>
        <w:t>6</w:t>
      </w:r>
      <w:r w:rsidRPr="00AB3A72">
        <w:t>(4):565-576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5.</w:t>
      </w:r>
      <w:r w:rsidRPr="00AB3A72">
        <w:tab/>
        <w:t>Andriotti T, Stavale R, Nafee T, Fakhry S, Mohamed MMA, Sofiyeva N, Ganho-Avila A, Bogner A, Barbosa SP, Piton LS</w:t>
      </w:r>
      <w:r w:rsidRPr="00AB3A72">
        <w:rPr>
          <w:i/>
        </w:rPr>
        <w:t xml:space="preserve"> et al</w:t>
      </w:r>
      <w:r w:rsidRPr="00AB3A72">
        <w:t xml:space="preserve">: </w:t>
      </w:r>
      <w:r w:rsidRPr="00AB3A72">
        <w:rPr>
          <w:b/>
        </w:rPr>
        <w:t>ASSERT trial - How to assess the safety and efficacy of a high frequency rTMS in postpartum depression ? A multicenter, double blinded, randomized, placebo-controlled clinical trial</w:t>
      </w:r>
      <w:r w:rsidRPr="00AB3A72">
        <w:t xml:space="preserve">. </w:t>
      </w:r>
      <w:r w:rsidRPr="00AB3A72">
        <w:rPr>
          <w:i/>
        </w:rPr>
        <w:t xml:space="preserve">Contemp Clin Trials Commun </w:t>
      </w:r>
      <w:r w:rsidRPr="00AB3A72">
        <w:t xml:space="preserve">2017, </w:t>
      </w:r>
      <w:r w:rsidRPr="00AB3A72">
        <w:rPr>
          <w:b/>
        </w:rPr>
        <w:t>5</w:t>
      </w:r>
      <w:r w:rsidRPr="00AB3A72">
        <w:t>:86-91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6.</w:t>
      </w:r>
      <w:r w:rsidRPr="00AB3A72">
        <w:tab/>
        <w:t xml:space="preserve">Epstein RA, Moore KM, Bobo WV: </w:t>
      </w:r>
      <w:r w:rsidRPr="00AB3A72">
        <w:rPr>
          <w:b/>
        </w:rPr>
        <w:t>Treatment of nonpsychotic major depression during pregnancy: patient safety and challenges</w:t>
      </w:r>
      <w:r w:rsidRPr="00AB3A72">
        <w:t xml:space="preserve">. </w:t>
      </w:r>
      <w:r w:rsidRPr="00AB3A72">
        <w:rPr>
          <w:i/>
        </w:rPr>
        <w:t xml:space="preserve">Drug Healthc Patient Saf </w:t>
      </w:r>
      <w:r w:rsidRPr="00AB3A72">
        <w:t xml:space="preserve">2014, </w:t>
      </w:r>
      <w:r w:rsidRPr="00AB3A72">
        <w:rPr>
          <w:b/>
        </w:rPr>
        <w:t>6</w:t>
      </w:r>
      <w:r w:rsidRPr="00AB3A72">
        <w:t>:109-129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7.</w:t>
      </w:r>
      <w:r w:rsidRPr="00AB3A72">
        <w:tab/>
        <w:t xml:space="preserve">Bhola R, Kinsella E, Giffin N, Lipscombe S, Ahmed F, Weatherall M, Goadsby PJ: </w:t>
      </w:r>
      <w:r w:rsidRPr="00AB3A72">
        <w:rPr>
          <w:b/>
        </w:rPr>
        <w:t>Single-pulse transcranial magnetic stimulation (sTMS) for the acute treatment of migraine: evaluation of outcome data for the UK post market pilot program</w:t>
      </w:r>
      <w:r w:rsidRPr="00AB3A72">
        <w:t xml:space="preserve">. </w:t>
      </w:r>
      <w:r w:rsidRPr="00AB3A72">
        <w:rPr>
          <w:i/>
        </w:rPr>
        <w:t xml:space="preserve">J Headache Pain </w:t>
      </w:r>
      <w:r w:rsidRPr="00AB3A72">
        <w:t xml:space="preserve">2015, </w:t>
      </w:r>
      <w:r w:rsidRPr="00AB3A72">
        <w:rPr>
          <w:b/>
        </w:rPr>
        <w:t>16</w:t>
      </w:r>
      <w:r w:rsidRPr="00AB3A72">
        <w:t>:535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8.</w:t>
      </w:r>
      <w:r w:rsidRPr="00AB3A72">
        <w:tab/>
        <w:t xml:space="preserve">Eryilmaz G, Sayar GH, Ozten E, Gul IG, Yorbik O, Isiten N, Bagci E: </w:t>
      </w:r>
      <w:r w:rsidRPr="00AB3A72">
        <w:rPr>
          <w:b/>
        </w:rPr>
        <w:t>Follow-up study of children whose mothers were treated with transcranial magnetic stimulation during pregnancy: preliminary results</w:t>
      </w:r>
      <w:r w:rsidRPr="00AB3A72">
        <w:t xml:space="preserve">. </w:t>
      </w:r>
      <w:r w:rsidRPr="00AB3A72">
        <w:rPr>
          <w:i/>
        </w:rPr>
        <w:t xml:space="preserve">Neuromodulation </w:t>
      </w:r>
      <w:r w:rsidRPr="00AB3A72">
        <w:t xml:space="preserve">2015, </w:t>
      </w:r>
      <w:r w:rsidRPr="00AB3A72">
        <w:rPr>
          <w:b/>
        </w:rPr>
        <w:t>18</w:t>
      </w:r>
      <w:r w:rsidRPr="00AB3A72">
        <w:t>(4):255-260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9.</w:t>
      </w:r>
      <w:r w:rsidRPr="00AB3A72">
        <w:tab/>
        <w:t xml:space="preserve">Ozmut O, Balibey H, Yilan Y, Algul A, Ebrinc S, Cetin M, Tutuncu R, Ates A, Basoglu C: </w:t>
      </w:r>
      <w:r w:rsidRPr="00AB3A72">
        <w:rPr>
          <w:b/>
        </w:rPr>
        <w:t>Repetitive transcranial magnetic stimulation for the treatment of depression during pregnancy and postpartum period</w:t>
      </w:r>
      <w:r w:rsidRPr="00AB3A72">
        <w:t xml:space="preserve">. </w:t>
      </w:r>
      <w:r w:rsidRPr="00AB3A72">
        <w:rPr>
          <w:i/>
        </w:rPr>
        <w:t xml:space="preserve">Bulletin of Clinical Psychopharmacology </w:t>
      </w:r>
      <w:r w:rsidRPr="00AB3A72">
        <w:t xml:space="preserve">2015, </w:t>
      </w:r>
      <w:r w:rsidRPr="00AB3A72">
        <w:rPr>
          <w:b/>
        </w:rPr>
        <w:t>25</w:t>
      </w:r>
      <w:r w:rsidRPr="00AB3A72">
        <w:t>(1):S203-S204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0.</w:t>
      </w:r>
      <w:r w:rsidRPr="00AB3A72">
        <w:tab/>
        <w:t xml:space="preserve">Brock DG, Demitrack MA, Groom P, Holbert R, Rado JT, Gross PK, Goethe JW, Schrodt GR, Weeks HR: </w:t>
      </w:r>
      <w:r w:rsidRPr="00AB3A72">
        <w:rPr>
          <w:b/>
        </w:rPr>
        <w:t>Effectiveness of NeuroStar transcranial magnetic stimulation (TMS) in patients with major depressive disorder with postpartum onset</w:t>
      </w:r>
      <w:r w:rsidRPr="00AB3A72">
        <w:t xml:space="preserve">. </w:t>
      </w:r>
      <w:r w:rsidRPr="00AB3A72">
        <w:rPr>
          <w:i/>
        </w:rPr>
        <w:t xml:space="preserve">Brain Stimulation </w:t>
      </w:r>
      <w:r w:rsidRPr="00AB3A72">
        <w:t xml:space="preserve">2016, </w:t>
      </w:r>
      <w:r w:rsidRPr="00AB3A72">
        <w:rPr>
          <w:b/>
        </w:rPr>
        <w:t>9</w:t>
      </w:r>
      <w:r w:rsidRPr="00AB3A72">
        <w:t>(5)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1.</w:t>
      </w:r>
      <w:r w:rsidRPr="00AB3A72">
        <w:tab/>
        <w:t xml:space="preserve">Ebbing J, van de Lindt D: </w:t>
      </w:r>
      <w:r w:rsidRPr="00AB3A72">
        <w:rPr>
          <w:b/>
        </w:rPr>
        <w:t>Right sided (RDLPFC) low frequency (1Hz) rTMS in the third trimester of pregnancy; a case report</w:t>
      </w:r>
      <w:r w:rsidRPr="00AB3A72">
        <w:t xml:space="preserve">. </w:t>
      </w:r>
      <w:r w:rsidRPr="00AB3A72">
        <w:rPr>
          <w:i/>
        </w:rPr>
        <w:t xml:space="preserve">Brain Stimulation: Basic, Translational, and Clinical Research in Neuromodulation </w:t>
      </w:r>
      <w:r w:rsidRPr="00AB3A72">
        <w:t xml:space="preserve">2019, </w:t>
      </w:r>
      <w:r w:rsidRPr="00AB3A72">
        <w:rPr>
          <w:b/>
        </w:rPr>
        <w:t>12</w:t>
      </w:r>
      <w:r w:rsidRPr="00AB3A72">
        <w:t>(2):533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2.</w:t>
      </w:r>
      <w:r w:rsidRPr="00AB3A72">
        <w:tab/>
        <w:t xml:space="preserve">Stultz DJ, Thistlethwaite D, Voltin R, Osburn S, Walton R, Burns T: </w:t>
      </w:r>
      <w:r w:rsidRPr="00AB3A72">
        <w:rPr>
          <w:b/>
        </w:rPr>
        <w:t>Bipolar, depressed, and pregnant – transcranial magnetic stimulation as a treatment alternative</w:t>
      </w:r>
      <w:r w:rsidRPr="00AB3A72">
        <w:t xml:space="preserve">. </w:t>
      </w:r>
      <w:r w:rsidRPr="00AB3A72">
        <w:rPr>
          <w:i/>
        </w:rPr>
        <w:t xml:space="preserve">Brain Stimulation </w:t>
      </w:r>
      <w:r w:rsidRPr="00AB3A72">
        <w:t xml:space="preserve">2018, </w:t>
      </w:r>
      <w:r w:rsidRPr="00AB3A72">
        <w:rPr>
          <w:b/>
        </w:rPr>
        <w:t>11</w:t>
      </w:r>
      <w:r w:rsidRPr="00AB3A72">
        <w:t>(6)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3.</w:t>
      </w:r>
      <w:r w:rsidRPr="00AB3A72">
        <w:tab/>
        <w:t xml:space="preserve">Trevizol AP, Vigod SN, Daskalakis ZJ, Vila-Rodriguez F, Downar J, Blumberger DM: </w:t>
      </w:r>
      <w:r w:rsidRPr="00AB3A72">
        <w:rPr>
          <w:b/>
        </w:rPr>
        <w:lastRenderedPageBreak/>
        <w:t>Intermittent theta burst stimulation for major depression during pregnancy</w:t>
      </w:r>
      <w:r w:rsidRPr="00AB3A72">
        <w:t xml:space="preserve">. </w:t>
      </w:r>
      <w:r w:rsidRPr="00AB3A72">
        <w:rPr>
          <w:i/>
        </w:rPr>
        <w:t xml:space="preserve">Brain Stimul </w:t>
      </w:r>
      <w:r w:rsidRPr="00AB3A72">
        <w:t xml:space="preserve">2019, </w:t>
      </w:r>
      <w:r w:rsidRPr="00AB3A72">
        <w:rPr>
          <w:b/>
        </w:rPr>
        <w:t>12</w:t>
      </w:r>
      <w:r w:rsidRPr="00AB3A72">
        <w:t>(3):772-774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4.</w:t>
      </w:r>
      <w:r w:rsidRPr="00AB3A72">
        <w:tab/>
        <w:t xml:space="preserve">Konstantinou GN, Vigod SN, Mehta S, Daskalakis ZJ, Blumberger DM: </w:t>
      </w:r>
      <w:r w:rsidRPr="00AB3A72">
        <w:rPr>
          <w:b/>
        </w:rPr>
        <w:t>“A systematic review of non-invasive neurostimulation for the treatment of depression during pregnancy”</w:t>
      </w:r>
      <w:r w:rsidRPr="00AB3A72">
        <w:t xml:space="preserve">. </w:t>
      </w:r>
      <w:r w:rsidRPr="00AB3A72">
        <w:rPr>
          <w:i/>
        </w:rPr>
        <w:t xml:space="preserve">Journal of Affective Disorders </w:t>
      </w:r>
      <w:r w:rsidRPr="00AB3A72">
        <w:t xml:space="preserve">2020, </w:t>
      </w:r>
      <w:r w:rsidRPr="00AB3A72">
        <w:rPr>
          <w:b/>
        </w:rPr>
        <w:t>272</w:t>
      </w:r>
      <w:r w:rsidRPr="00AB3A72">
        <w:t>:259-268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5.</w:t>
      </w:r>
      <w:r w:rsidRPr="00AB3A72">
        <w:tab/>
        <w:t xml:space="preserve">Ganho-Ávila A, Poleszczyk A, Mohamed MMA, Osório A: </w:t>
      </w:r>
      <w:r w:rsidRPr="00AB3A72">
        <w:rPr>
          <w:b/>
        </w:rPr>
        <w:t>Efficacy of rTMS in decreasing postnatal depression symptoms: A systematic review</w:t>
      </w:r>
      <w:r w:rsidRPr="00AB3A72">
        <w:t xml:space="preserve">. </w:t>
      </w:r>
      <w:r w:rsidRPr="00AB3A72">
        <w:rPr>
          <w:i/>
        </w:rPr>
        <w:t xml:space="preserve">Psychiatry Res </w:t>
      </w:r>
      <w:r w:rsidRPr="00AB3A72">
        <w:t xml:space="preserve">2019, </w:t>
      </w:r>
      <w:r w:rsidRPr="00AB3A72">
        <w:rPr>
          <w:b/>
        </w:rPr>
        <w:t>279</w:t>
      </w:r>
      <w:r w:rsidRPr="00AB3A72">
        <w:t>:315-322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6.</w:t>
      </w:r>
      <w:r w:rsidRPr="00AB3A72">
        <w:tab/>
        <w:t xml:space="preserve">Felipe RdM, Ferrão YA: </w:t>
      </w:r>
      <w:r w:rsidRPr="00AB3A72">
        <w:rPr>
          <w:b/>
        </w:rPr>
        <w:t>Transcranial magnetic stimulation for treatment of major depression during pregnancy: a review</w:t>
      </w:r>
      <w:r w:rsidRPr="00AB3A72">
        <w:t xml:space="preserve">. </w:t>
      </w:r>
      <w:r w:rsidRPr="00AB3A72">
        <w:rPr>
          <w:i/>
        </w:rPr>
        <w:t xml:space="preserve">Trends in Psychiatry and Psychotherapy </w:t>
      </w:r>
      <w:r w:rsidRPr="00AB3A72">
        <w:t xml:space="preserve">2016, </w:t>
      </w:r>
      <w:r w:rsidRPr="00AB3A72">
        <w:rPr>
          <w:b/>
        </w:rPr>
        <w:t>38</w:t>
      </w:r>
      <w:r w:rsidRPr="00AB3A72">
        <w:t>:190-197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7.</w:t>
      </w:r>
      <w:r w:rsidRPr="00AB3A72">
        <w:tab/>
        <w:t xml:space="preserve">Cole J, Bright K, Gagnon L, McGirr A: </w:t>
      </w:r>
      <w:r w:rsidRPr="00AB3A72">
        <w:rPr>
          <w:b/>
        </w:rPr>
        <w:t>A systematic review of the safety and effectiveness of repetitive transcranial magnetic stimulation in the treatment of peripartum depression</w:t>
      </w:r>
      <w:r w:rsidRPr="00AB3A72">
        <w:t xml:space="preserve">. </w:t>
      </w:r>
      <w:r w:rsidRPr="00AB3A72">
        <w:rPr>
          <w:i/>
        </w:rPr>
        <w:t xml:space="preserve">Journal of Psychiatric Research </w:t>
      </w:r>
      <w:r w:rsidRPr="00AB3A72">
        <w:t xml:space="preserve">2019, </w:t>
      </w:r>
      <w:r w:rsidRPr="00AB3A72">
        <w:rPr>
          <w:b/>
        </w:rPr>
        <w:t>115</w:t>
      </w:r>
      <w:r w:rsidRPr="00AB3A72">
        <w:t>:142-150.</w:t>
      </w:r>
    </w:p>
    <w:p w:rsidR="00B53687" w:rsidRPr="00AB3A72" w:rsidRDefault="00B53687" w:rsidP="00AB3A72">
      <w:pPr>
        <w:pStyle w:val="EndNoteBibliography"/>
        <w:spacing w:after="0"/>
        <w:ind w:left="720" w:hanging="720"/>
      </w:pPr>
      <w:r w:rsidRPr="00AB3A72">
        <w:t>18.</w:t>
      </w:r>
      <w:r w:rsidRPr="00AB3A72">
        <w:tab/>
        <w:t xml:space="preserve">Burton C, Gill S, Clarke P, Galletly C: </w:t>
      </w:r>
      <w:r w:rsidRPr="00AB3A72">
        <w:rPr>
          <w:b/>
        </w:rPr>
        <w:t>Maintaining remission of depression with repetitive transcranial magnetic stimulation during pregnancy: a case report</w:t>
      </w:r>
      <w:r w:rsidRPr="00AB3A72">
        <w:t xml:space="preserve">. </w:t>
      </w:r>
      <w:r w:rsidRPr="00AB3A72">
        <w:rPr>
          <w:i/>
        </w:rPr>
        <w:t xml:space="preserve">Arch Womens Ment Health </w:t>
      </w:r>
      <w:r w:rsidRPr="00AB3A72">
        <w:t xml:space="preserve">2014, </w:t>
      </w:r>
      <w:r w:rsidRPr="00AB3A72">
        <w:rPr>
          <w:b/>
        </w:rPr>
        <w:t>17</w:t>
      </w:r>
      <w:r w:rsidRPr="00AB3A72">
        <w:t>(3):247-250.</w:t>
      </w:r>
    </w:p>
    <w:p w:rsidR="00B53687" w:rsidRDefault="00263B9E" w:rsidP="00AB3A72">
      <w:pPr>
        <w:pStyle w:val="EndNoteBibliography"/>
        <w:ind w:left="720" w:hanging="720"/>
      </w:pPr>
      <w:r>
        <w:t xml:space="preserve">19.    </w:t>
      </w:r>
      <w:r w:rsidR="00B53687" w:rsidRPr="00AB3A72">
        <w:t xml:space="preserve">Xiong W, Lopez R, Cristancho P: </w:t>
      </w:r>
      <w:r w:rsidR="00B53687" w:rsidRPr="00AB3A72">
        <w:rPr>
          <w:b/>
        </w:rPr>
        <w:t>Transcranial magnetic stimulation in the treatment of peripartum bipolar depression: a case report</w:t>
      </w:r>
      <w:r w:rsidR="00B53687" w:rsidRPr="00AB3A72">
        <w:t xml:space="preserve">. </w:t>
      </w:r>
      <w:r w:rsidR="00B53687" w:rsidRPr="00AB3A72">
        <w:rPr>
          <w:i/>
        </w:rPr>
        <w:t xml:space="preserve">Braz J Psychiatry </w:t>
      </w:r>
      <w:r w:rsidR="00B53687" w:rsidRPr="00AB3A72">
        <w:t xml:space="preserve">2018, </w:t>
      </w:r>
      <w:r w:rsidR="00B53687" w:rsidRPr="00AB3A72">
        <w:rPr>
          <w:b/>
        </w:rPr>
        <w:t>40</w:t>
      </w:r>
      <w:r w:rsidR="00B53687" w:rsidRPr="00AB3A72">
        <w:t>(3):344-345.</w:t>
      </w:r>
    </w:p>
    <w:p w:rsidR="00263B9E" w:rsidRDefault="00263B9E" w:rsidP="00AB3A72">
      <w:pPr>
        <w:pStyle w:val="EndNoteBibliography"/>
        <w:ind w:left="720" w:hanging="720"/>
      </w:pPr>
      <w:r>
        <w:t xml:space="preserve">20.    </w:t>
      </w:r>
      <w:r w:rsidRPr="00263B9E">
        <w:t xml:space="preserve">Tarhan N, Sayar FG, Tan O, Kagan G: </w:t>
      </w:r>
      <w:r w:rsidRPr="00263B9E">
        <w:rPr>
          <w:b/>
          <w:bCs/>
        </w:rPr>
        <w:t>Efficacy of high-frequency repetitive transcranial magnetic stimulation in treatment-resistant depression</w:t>
      </w:r>
      <w:r w:rsidRPr="00263B9E">
        <w:t xml:space="preserve">. </w:t>
      </w:r>
      <w:r w:rsidRPr="00263B9E">
        <w:rPr>
          <w:i/>
          <w:iCs/>
        </w:rPr>
        <w:t xml:space="preserve">Clin EEG Neurosci </w:t>
      </w:r>
      <w:r w:rsidRPr="00263B9E">
        <w:t xml:space="preserve">2012, </w:t>
      </w:r>
      <w:r w:rsidRPr="00263B9E">
        <w:rPr>
          <w:b/>
          <w:bCs/>
        </w:rPr>
        <w:t>43</w:t>
      </w:r>
      <w:r w:rsidRPr="00263B9E">
        <w:t>(4):279-284.</w:t>
      </w:r>
    </w:p>
    <w:p w:rsidR="00B53687" w:rsidRDefault="00B53687">
      <w:pPr>
        <w:rPr>
          <w:rFonts w:ascii="Times New Roman" w:hAnsi="Times New Roman" w:cs="Times New Roman"/>
          <w:sz w:val="34"/>
          <w:szCs w:val="34"/>
        </w:rPr>
      </w:pPr>
    </w:p>
    <w:p w:rsidR="008137CD" w:rsidRDefault="006966C7"/>
    <w:sectPr w:rsidR="008137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66C7" w:rsidRDefault="006966C7" w:rsidP="006966C7">
      <w:pPr>
        <w:spacing w:after="0" w:line="240" w:lineRule="auto"/>
      </w:pPr>
      <w:r>
        <w:separator/>
      </w:r>
    </w:p>
  </w:endnote>
  <w:endnote w:type="continuationSeparator" w:id="0">
    <w:p w:rsidR="006966C7" w:rsidRDefault="006966C7" w:rsidP="0069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66C7" w:rsidRDefault="006966C7" w:rsidP="006966C7">
      <w:pPr>
        <w:spacing w:after="0" w:line="240" w:lineRule="auto"/>
      </w:pPr>
      <w:r>
        <w:separator/>
      </w:r>
    </w:p>
  </w:footnote>
  <w:footnote w:type="continuationSeparator" w:id="0">
    <w:p w:rsidR="006966C7" w:rsidRDefault="006966C7" w:rsidP="00696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41051"/>
    <w:multiLevelType w:val="hybridMultilevel"/>
    <w:tmpl w:val="87BA7568"/>
    <w:lvl w:ilvl="0" w:tplc="C478B350">
      <w:start w:val="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50AA4398"/>
    <w:multiLevelType w:val="hybridMultilevel"/>
    <w:tmpl w:val="1226942E"/>
    <w:lvl w:ilvl="0" w:tplc="52BC89E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5wxspt7f2vwketr5r5t22pez0tvtex9trd&quot;&gt;체계적문헌고찰&lt;record-ids&gt;&lt;item&gt;140&lt;/item&gt;&lt;/record-ids&gt;&lt;/item&gt;&lt;/Libraries&gt;"/>
  </w:docVars>
  <w:rsids>
    <w:rsidRoot w:val="00B53687"/>
    <w:rsid w:val="0011168E"/>
    <w:rsid w:val="00263B9E"/>
    <w:rsid w:val="003A3CEB"/>
    <w:rsid w:val="006966C7"/>
    <w:rsid w:val="00A16CFB"/>
    <w:rsid w:val="00B5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3AF061-412E-4C30-8706-44059745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687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B5368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B53687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B536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3687"/>
  </w:style>
  <w:style w:type="paragraph" w:styleId="a4">
    <w:name w:val="footer"/>
    <w:basedOn w:val="a"/>
    <w:link w:val="Char0"/>
    <w:uiPriority w:val="99"/>
    <w:unhideWhenUsed/>
    <w:rsid w:val="00B536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3687"/>
  </w:style>
  <w:style w:type="table" w:styleId="a5">
    <w:name w:val="Table Grid"/>
    <w:basedOn w:val="a1"/>
    <w:uiPriority w:val="39"/>
    <w:rsid w:val="00B5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5368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5368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5368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53687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B53687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B5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egistered User</cp:lastModifiedBy>
  <cp:revision>4</cp:revision>
  <dcterms:created xsi:type="dcterms:W3CDTF">2020-07-01T05:01:00Z</dcterms:created>
  <dcterms:modified xsi:type="dcterms:W3CDTF">2021-01-11T07:18:00Z</dcterms:modified>
</cp:coreProperties>
</file>